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2216"/>
        <w:gridCol w:w="1260"/>
        <w:gridCol w:w="1185"/>
        <w:gridCol w:w="477"/>
        <w:gridCol w:w="996"/>
        <w:gridCol w:w="1015"/>
        <w:gridCol w:w="1007"/>
      </w:tblGrid>
      <w:tr w:rsidR="00CA0118" w:rsidRPr="001B5042" w14:paraId="04EA2498" w14:textId="77777777" w:rsidTr="0000321C"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4F7E6AB0" w14:textId="77777777" w:rsidR="000312DB" w:rsidRPr="001B5042" w:rsidRDefault="000312DB" w:rsidP="0000321C">
            <w:pPr>
              <w:rPr>
                <w:rFonts w:ascii="Times New Roman" w:hAnsi="Times New Roman" w:cs="Times New Roman"/>
              </w:rPr>
            </w:pPr>
            <w:r w:rsidRPr="001B5042"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14:paraId="3FCFBBB4" w14:textId="77777777" w:rsidR="000312DB" w:rsidRPr="001B5042" w:rsidRDefault="000312DB" w:rsidP="0000321C">
            <w:pPr>
              <w:rPr>
                <w:rFonts w:ascii="Times New Roman" w:hAnsi="Times New Roman" w:cs="Times New Roman"/>
              </w:rPr>
            </w:pPr>
            <w:r w:rsidRPr="001B5042">
              <w:rPr>
                <w:rFonts w:ascii="Times New Roman" w:hAnsi="Times New Roman" w:cs="Times New Roman"/>
              </w:rPr>
              <w:t>Ecoreg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F60B319" w14:textId="77777777" w:rsidR="000312DB" w:rsidRPr="001B5042" w:rsidRDefault="000312DB" w:rsidP="0000321C">
            <w:pPr>
              <w:rPr>
                <w:rFonts w:ascii="Times New Roman" w:hAnsi="Times New Roman" w:cs="Times New Roman"/>
              </w:rPr>
            </w:pPr>
            <w:r w:rsidRPr="001B504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5BC37D3A" w14:textId="77777777" w:rsidR="000312DB" w:rsidRPr="001B5042" w:rsidRDefault="000312DB" w:rsidP="0000321C">
            <w:pPr>
              <w:rPr>
                <w:rFonts w:ascii="Times New Roman" w:hAnsi="Times New Roman" w:cs="Times New Roman"/>
              </w:rPr>
            </w:pPr>
            <w:r w:rsidRPr="001B5042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</w:tcPr>
          <w:p w14:paraId="75A80E48" w14:textId="0DD0963D" w:rsidR="000312DB" w:rsidRPr="00C86E7A" w:rsidRDefault="00C86E7A" w:rsidP="0000321C">
            <w:pPr>
              <w:rPr>
                <w:rFonts w:ascii="Times New Roman" w:hAnsi="Times New Roman" w:cs="Times New Roman"/>
                <w:i/>
                <w:iCs/>
              </w:rPr>
            </w:pPr>
            <w:r w:rsidRPr="00C86E7A">
              <w:rPr>
                <w:rFonts w:ascii="Times New Roman" w:hAnsi="Times New Roman" w:cs="Times New Roman"/>
                <w:i/>
                <w:iCs/>
              </w:rPr>
              <w:t>k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B38D5CB" w14:textId="77777777" w:rsidR="000312DB" w:rsidRPr="001B5042" w:rsidRDefault="000312DB" w:rsidP="0000321C">
            <w:pPr>
              <w:rPr>
                <w:rFonts w:ascii="Times New Roman" w:hAnsi="Times New Roman" w:cs="Times New Roman"/>
              </w:rPr>
            </w:pPr>
            <w:r w:rsidRPr="001B5042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5E6EAD7A" w14:textId="77777777" w:rsidR="000312DB" w:rsidRPr="001B5042" w:rsidRDefault="000312DB" w:rsidP="0000321C">
            <w:pPr>
              <w:rPr>
                <w:rFonts w:ascii="Times New Roman" w:hAnsi="Times New Roman" w:cs="Times New Roman"/>
              </w:rPr>
            </w:pPr>
            <w:r w:rsidRPr="001B5042">
              <w:rPr>
                <w:rFonts w:ascii="Times New Roman" w:hAnsi="Times New Roman" w:cs="Times New Roman"/>
              </w:rPr>
              <w:t>ΔAIC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57020E44" w14:textId="33512C1B" w:rsidR="000312DB" w:rsidRPr="001B5042" w:rsidRDefault="00C86E7A" w:rsidP="0000321C">
            <w:pPr>
              <w:rPr>
                <w:rFonts w:ascii="Times New Roman" w:hAnsi="Times New Roman" w:cs="Times New Roman"/>
              </w:rPr>
            </w:pPr>
            <w:proofErr w:type="spellStart"/>
            <w:r w:rsidRPr="00C86E7A">
              <w:rPr>
                <w:rFonts w:ascii="Times New Roman" w:hAnsi="Times New Roman" w:cs="Times New Roman"/>
                <w:i/>
              </w:rPr>
              <w:t>w</w:t>
            </w:r>
            <w:r w:rsidRPr="00C86E7A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proofErr w:type="spellEnd"/>
          </w:p>
        </w:tc>
      </w:tr>
      <w:tr w:rsidR="000312DB" w:rsidRPr="001B5042" w14:paraId="4D3E0F1B" w14:textId="77777777" w:rsidTr="0000321C">
        <w:tc>
          <w:tcPr>
            <w:tcW w:w="9360" w:type="dxa"/>
            <w:gridSpan w:val="8"/>
            <w:tcBorders>
              <w:top w:val="single" w:sz="4" w:space="0" w:color="auto"/>
            </w:tcBorders>
          </w:tcPr>
          <w:p w14:paraId="258A7F30" w14:textId="07ED641A" w:rsidR="000312DB" w:rsidRPr="003C6DF6" w:rsidRDefault="003C6DF6" w:rsidP="00C8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E15E7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="000312DB" w:rsidRPr="003C6DF6">
              <w:rPr>
                <w:rFonts w:ascii="Times New Roman" w:hAnsi="Times New Roman" w:cs="Times New Roman"/>
              </w:rPr>
              <w:t>Hatching success</w:t>
            </w:r>
          </w:p>
        </w:tc>
      </w:tr>
      <w:tr w:rsidR="00CA0118" w:rsidRPr="001B5042" w14:paraId="0D15CF94" w14:textId="77777777" w:rsidTr="0000321C">
        <w:tc>
          <w:tcPr>
            <w:tcW w:w="1204" w:type="dxa"/>
            <w:vMerge w:val="restart"/>
          </w:tcPr>
          <w:p w14:paraId="60D66143" w14:textId="77777777" w:rsidR="0000321C" w:rsidRPr="001B5042" w:rsidRDefault="0000321C" w:rsidP="00C86E7A">
            <w:pPr>
              <w:rPr>
                <w:rFonts w:ascii="Times New Roman" w:hAnsi="Times New Roman" w:cs="Times New Roman"/>
              </w:rPr>
            </w:pPr>
            <w:r w:rsidRPr="001B504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216" w:type="dxa"/>
          </w:tcPr>
          <w:p w14:paraId="1B5E3B1B" w14:textId="77777777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260" w:type="dxa"/>
          </w:tcPr>
          <w:p w14:paraId="090E46A4" w14:textId="726C2BE3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Bluebird</w:t>
            </w:r>
          </w:p>
        </w:tc>
        <w:tc>
          <w:tcPr>
            <w:tcW w:w="1185" w:type="dxa"/>
          </w:tcPr>
          <w:p w14:paraId="03B8AE2A" w14:textId="7A0F548C" w:rsidR="0000321C" w:rsidRPr="00871444" w:rsidRDefault="00F252E2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477" w:type="dxa"/>
          </w:tcPr>
          <w:p w14:paraId="5EFE37A7" w14:textId="392B813C" w:rsidR="0000321C" w:rsidRPr="00871444" w:rsidRDefault="00F252E2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</w:tcPr>
          <w:p w14:paraId="59A9FCEC" w14:textId="3B3F9F2E" w:rsidR="0000321C" w:rsidRPr="00871444" w:rsidRDefault="00F252E2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620.5</w:t>
            </w:r>
          </w:p>
        </w:tc>
        <w:tc>
          <w:tcPr>
            <w:tcW w:w="1015" w:type="dxa"/>
          </w:tcPr>
          <w:p w14:paraId="6958E238" w14:textId="667C6DBB" w:rsidR="0000321C" w:rsidRPr="00871444" w:rsidRDefault="00F252E2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7" w:type="dxa"/>
          </w:tcPr>
          <w:p w14:paraId="11EB5B2F" w14:textId="45405546" w:rsidR="0000321C" w:rsidRPr="00871444" w:rsidRDefault="00F252E2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.00</w:t>
            </w:r>
          </w:p>
        </w:tc>
      </w:tr>
      <w:tr w:rsidR="00CA0118" w:rsidRPr="001B5042" w14:paraId="741B7D90" w14:textId="77777777" w:rsidTr="0000321C">
        <w:tc>
          <w:tcPr>
            <w:tcW w:w="1204" w:type="dxa"/>
            <w:vMerge/>
          </w:tcPr>
          <w:p w14:paraId="18C90868" w14:textId="77777777" w:rsidR="0000321C" w:rsidRPr="001B5042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735434A0" w14:textId="77777777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073DCD5" w14:textId="77777777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77EB90D9" w14:textId="31A9473E" w:rsidR="0000321C" w:rsidRPr="00871444" w:rsidRDefault="00F252E2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477" w:type="dxa"/>
          </w:tcPr>
          <w:p w14:paraId="2320BAE3" w14:textId="461EE1F3" w:rsidR="0000321C" w:rsidRPr="00871444" w:rsidRDefault="00F252E2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</w:tcPr>
          <w:p w14:paraId="39AE649E" w14:textId="0F229CAF" w:rsidR="0000321C" w:rsidRPr="00871444" w:rsidRDefault="00F252E2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793.7</w:t>
            </w:r>
          </w:p>
        </w:tc>
        <w:tc>
          <w:tcPr>
            <w:tcW w:w="1015" w:type="dxa"/>
          </w:tcPr>
          <w:p w14:paraId="7256C62E" w14:textId="4ECCD532" w:rsidR="0000321C" w:rsidRPr="00871444" w:rsidRDefault="00F252E2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73.2</w:t>
            </w:r>
          </w:p>
        </w:tc>
        <w:tc>
          <w:tcPr>
            <w:tcW w:w="1007" w:type="dxa"/>
          </w:tcPr>
          <w:p w14:paraId="05FDC92D" w14:textId="6FCBD291" w:rsidR="0000321C" w:rsidRPr="00871444" w:rsidRDefault="00F252E2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&lt; 0.001</w:t>
            </w:r>
          </w:p>
        </w:tc>
      </w:tr>
      <w:tr w:rsidR="00CA0118" w:rsidRPr="001B5042" w14:paraId="7DB1444E" w14:textId="77777777" w:rsidTr="0000321C">
        <w:tc>
          <w:tcPr>
            <w:tcW w:w="1204" w:type="dxa"/>
            <w:vMerge/>
          </w:tcPr>
          <w:p w14:paraId="5DAD02AF" w14:textId="77777777" w:rsidR="0000321C" w:rsidRPr="001B5042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514CD9B3" w14:textId="77777777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260" w:type="dxa"/>
          </w:tcPr>
          <w:p w14:paraId="0C4897F9" w14:textId="3ADC8F70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Chickadee</w:t>
            </w:r>
          </w:p>
        </w:tc>
        <w:tc>
          <w:tcPr>
            <w:tcW w:w="1185" w:type="dxa"/>
          </w:tcPr>
          <w:p w14:paraId="57FAED2B" w14:textId="5C706111" w:rsidR="0000321C" w:rsidRPr="00871444" w:rsidRDefault="00F252E2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477" w:type="dxa"/>
          </w:tcPr>
          <w:p w14:paraId="50696FEC" w14:textId="5E48AF87" w:rsidR="0000321C" w:rsidRPr="00871444" w:rsidRDefault="00F252E2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</w:tcPr>
          <w:p w14:paraId="77F7A0C0" w14:textId="09BF7516" w:rsidR="0000321C" w:rsidRPr="00871444" w:rsidRDefault="00F252E2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545.5</w:t>
            </w:r>
          </w:p>
        </w:tc>
        <w:tc>
          <w:tcPr>
            <w:tcW w:w="1015" w:type="dxa"/>
          </w:tcPr>
          <w:p w14:paraId="71DED4CB" w14:textId="64EEB105" w:rsidR="0000321C" w:rsidRPr="00871444" w:rsidRDefault="00F252E2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7" w:type="dxa"/>
          </w:tcPr>
          <w:p w14:paraId="0C965115" w14:textId="08CE9B1A" w:rsidR="0000321C" w:rsidRPr="00871444" w:rsidRDefault="00F252E2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98</w:t>
            </w:r>
          </w:p>
        </w:tc>
      </w:tr>
      <w:tr w:rsidR="00CA0118" w:rsidRPr="001B5042" w14:paraId="411AEBBE" w14:textId="77777777" w:rsidTr="006102D0">
        <w:tc>
          <w:tcPr>
            <w:tcW w:w="1204" w:type="dxa"/>
            <w:vMerge/>
          </w:tcPr>
          <w:p w14:paraId="0EB516EB" w14:textId="77777777" w:rsidR="0000321C" w:rsidRPr="001B5042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543CDD9B" w14:textId="77777777" w:rsidR="0000321C" w:rsidRPr="001B5042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E0E71E7" w14:textId="77777777" w:rsidR="0000321C" w:rsidRPr="001B5042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4B3488A7" w14:textId="505686D2" w:rsidR="0000321C" w:rsidRPr="001B5042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14:paraId="396B516D" w14:textId="227EFE8F" w:rsidR="0000321C" w:rsidRPr="001B5042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14:paraId="651F8582" w14:textId="7CF8665F" w:rsidR="0000321C" w:rsidRPr="001B5042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</w:tcPr>
          <w:p w14:paraId="0551ADF0" w14:textId="607C5414" w:rsidR="0000321C" w:rsidRPr="001B5042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</w:tcPr>
          <w:p w14:paraId="298A7E45" w14:textId="1CB26FFD" w:rsidR="0000321C" w:rsidRPr="001B5042" w:rsidRDefault="0000321C" w:rsidP="00C86E7A">
            <w:pPr>
              <w:rPr>
                <w:rFonts w:ascii="Times New Roman" w:hAnsi="Times New Roman" w:cs="Times New Roman"/>
              </w:rPr>
            </w:pPr>
          </w:p>
        </w:tc>
      </w:tr>
      <w:tr w:rsidR="00CA0118" w:rsidRPr="001B5042" w14:paraId="5652E41A" w14:textId="77777777" w:rsidTr="006102D0">
        <w:tc>
          <w:tcPr>
            <w:tcW w:w="1204" w:type="dxa"/>
            <w:vMerge w:val="restart"/>
          </w:tcPr>
          <w:p w14:paraId="40D2A739" w14:textId="121571EB" w:rsidR="0000321C" w:rsidRPr="001B5042" w:rsidRDefault="0000321C" w:rsidP="00C86E7A">
            <w:pPr>
              <w:rPr>
                <w:rFonts w:ascii="Times New Roman" w:hAnsi="Times New Roman" w:cs="Times New Roman"/>
              </w:rPr>
            </w:pPr>
            <w:r w:rsidRPr="001B5042">
              <w:rPr>
                <w:rFonts w:ascii="Times New Roman" w:hAnsi="Times New Roman" w:cs="Times New Roman"/>
              </w:rPr>
              <w:t>Species-</w:t>
            </w:r>
            <w:r>
              <w:rPr>
                <w:rFonts w:ascii="Times New Roman" w:hAnsi="Times New Roman" w:cs="Times New Roman"/>
              </w:rPr>
              <w:t>e</w:t>
            </w:r>
            <w:r w:rsidRPr="001B5042">
              <w:rPr>
                <w:rFonts w:ascii="Times New Roman" w:hAnsi="Times New Roman" w:cs="Times New Roman"/>
              </w:rPr>
              <w:t>coregion</w:t>
            </w:r>
          </w:p>
        </w:tc>
        <w:tc>
          <w:tcPr>
            <w:tcW w:w="2216" w:type="dxa"/>
          </w:tcPr>
          <w:p w14:paraId="6C660F52" w14:textId="77777777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Atlantic Coast</w:t>
            </w:r>
          </w:p>
        </w:tc>
        <w:tc>
          <w:tcPr>
            <w:tcW w:w="1260" w:type="dxa"/>
          </w:tcPr>
          <w:p w14:paraId="22669FEC" w14:textId="3A778BC9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Bluebird</w:t>
            </w:r>
          </w:p>
        </w:tc>
        <w:tc>
          <w:tcPr>
            <w:tcW w:w="1185" w:type="dxa"/>
          </w:tcPr>
          <w:p w14:paraId="5611E033" w14:textId="7CF63A15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477" w:type="dxa"/>
          </w:tcPr>
          <w:p w14:paraId="06D2D89A" w14:textId="0D1F325D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</w:tcPr>
          <w:p w14:paraId="61CC37C7" w14:textId="047F05E5" w:rsidR="0000321C" w:rsidRPr="00871444" w:rsidRDefault="00F1142D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981.0</w:t>
            </w:r>
          </w:p>
        </w:tc>
        <w:tc>
          <w:tcPr>
            <w:tcW w:w="1015" w:type="dxa"/>
          </w:tcPr>
          <w:p w14:paraId="7284B118" w14:textId="2F773F07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7" w:type="dxa"/>
          </w:tcPr>
          <w:p w14:paraId="678AE3D2" w14:textId="1811D286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</w:t>
            </w:r>
            <w:r w:rsidR="00F1142D" w:rsidRPr="00871444">
              <w:rPr>
                <w:rFonts w:ascii="Times New Roman" w:hAnsi="Times New Roman" w:cs="Times New Roman"/>
              </w:rPr>
              <w:t>9</w:t>
            </w:r>
            <w:r w:rsidRPr="00871444">
              <w:rPr>
                <w:rFonts w:ascii="Times New Roman" w:hAnsi="Times New Roman" w:cs="Times New Roman"/>
              </w:rPr>
              <w:t>9</w:t>
            </w:r>
          </w:p>
        </w:tc>
      </w:tr>
      <w:tr w:rsidR="00CA0118" w:rsidRPr="001B5042" w14:paraId="321AF338" w14:textId="77777777" w:rsidTr="006102D0">
        <w:tc>
          <w:tcPr>
            <w:tcW w:w="1204" w:type="dxa"/>
            <w:vMerge/>
          </w:tcPr>
          <w:p w14:paraId="45059A1A" w14:textId="77777777" w:rsidR="0000321C" w:rsidRPr="001B5042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02F5BD6D" w14:textId="77777777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870BA3E" w14:textId="77777777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07A5A67C" w14:textId="538256FE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477" w:type="dxa"/>
          </w:tcPr>
          <w:p w14:paraId="78F091E0" w14:textId="4A503FCA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</w:tcPr>
          <w:p w14:paraId="40192C5F" w14:textId="7EC61839" w:rsidR="0000321C" w:rsidRPr="00871444" w:rsidRDefault="00F1142D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996.1</w:t>
            </w:r>
          </w:p>
        </w:tc>
        <w:tc>
          <w:tcPr>
            <w:tcW w:w="1015" w:type="dxa"/>
          </w:tcPr>
          <w:p w14:paraId="20C804DE" w14:textId="109C2FBB" w:rsidR="0000321C" w:rsidRPr="00871444" w:rsidRDefault="00F1142D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007" w:type="dxa"/>
          </w:tcPr>
          <w:p w14:paraId="346F6FA6" w14:textId="52DFD77F" w:rsidR="0000321C" w:rsidRPr="00871444" w:rsidRDefault="00102AEA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&lt; 0.001</w:t>
            </w:r>
          </w:p>
        </w:tc>
      </w:tr>
      <w:tr w:rsidR="00CA0118" w:rsidRPr="001B5042" w14:paraId="676666B6" w14:textId="77777777" w:rsidTr="0000321C">
        <w:tc>
          <w:tcPr>
            <w:tcW w:w="1204" w:type="dxa"/>
            <w:vMerge/>
          </w:tcPr>
          <w:p w14:paraId="4EF182DC" w14:textId="77777777" w:rsidR="0000321C" w:rsidRPr="001B5042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223611C2" w14:textId="77777777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Atlantic Coast</w:t>
            </w:r>
          </w:p>
        </w:tc>
        <w:tc>
          <w:tcPr>
            <w:tcW w:w="1260" w:type="dxa"/>
          </w:tcPr>
          <w:p w14:paraId="0F53FF2B" w14:textId="3A14D916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Chickadee</w:t>
            </w:r>
          </w:p>
        </w:tc>
        <w:tc>
          <w:tcPr>
            <w:tcW w:w="1185" w:type="dxa"/>
          </w:tcPr>
          <w:p w14:paraId="2470D73C" w14:textId="0AFD381F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477" w:type="dxa"/>
          </w:tcPr>
          <w:p w14:paraId="17FDDEA2" w14:textId="096B9358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</w:tcPr>
          <w:p w14:paraId="0152AB6C" w14:textId="71F231D3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87.3</w:t>
            </w:r>
          </w:p>
        </w:tc>
        <w:tc>
          <w:tcPr>
            <w:tcW w:w="1015" w:type="dxa"/>
          </w:tcPr>
          <w:p w14:paraId="5B86F50C" w14:textId="74CE6131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7" w:type="dxa"/>
          </w:tcPr>
          <w:p w14:paraId="6373AAA5" w14:textId="0955EE81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.00</w:t>
            </w:r>
          </w:p>
        </w:tc>
      </w:tr>
      <w:tr w:rsidR="00CA0118" w:rsidRPr="001B5042" w14:paraId="23A77AC7" w14:textId="77777777" w:rsidTr="0000321C">
        <w:tc>
          <w:tcPr>
            <w:tcW w:w="1204" w:type="dxa"/>
            <w:vMerge/>
          </w:tcPr>
          <w:p w14:paraId="5E7F4E19" w14:textId="77777777" w:rsidR="0000321C" w:rsidRPr="001B5042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54E40A32" w14:textId="77777777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B67F655" w14:textId="77777777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6E61F05F" w14:textId="7422F148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477" w:type="dxa"/>
          </w:tcPr>
          <w:p w14:paraId="3E4F5004" w14:textId="10E66114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</w:tcPr>
          <w:p w14:paraId="03BD8BB0" w14:textId="55F8FA03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02.9</w:t>
            </w:r>
          </w:p>
        </w:tc>
        <w:tc>
          <w:tcPr>
            <w:tcW w:w="1015" w:type="dxa"/>
          </w:tcPr>
          <w:p w14:paraId="19A49770" w14:textId="3577F387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007" w:type="dxa"/>
          </w:tcPr>
          <w:p w14:paraId="5A525583" w14:textId="46E3D454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&lt; 0.001</w:t>
            </w:r>
          </w:p>
        </w:tc>
      </w:tr>
      <w:tr w:rsidR="00CA0118" w:rsidRPr="001B5042" w14:paraId="26854FE8" w14:textId="77777777" w:rsidTr="0000321C">
        <w:tc>
          <w:tcPr>
            <w:tcW w:w="1204" w:type="dxa"/>
            <w:vMerge/>
          </w:tcPr>
          <w:p w14:paraId="6B1DE541" w14:textId="77777777" w:rsidR="0000321C" w:rsidRPr="001B5042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74F0DAF5" w14:textId="77777777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Central Hardwoods</w:t>
            </w:r>
          </w:p>
        </w:tc>
        <w:tc>
          <w:tcPr>
            <w:tcW w:w="1260" w:type="dxa"/>
          </w:tcPr>
          <w:p w14:paraId="570CDC05" w14:textId="173A7E88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Bluebird</w:t>
            </w:r>
          </w:p>
        </w:tc>
        <w:tc>
          <w:tcPr>
            <w:tcW w:w="1185" w:type="dxa"/>
          </w:tcPr>
          <w:p w14:paraId="23617EC4" w14:textId="46DD0153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477" w:type="dxa"/>
          </w:tcPr>
          <w:p w14:paraId="6E48DB99" w14:textId="2788B6A7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</w:tcPr>
          <w:p w14:paraId="7C1D77D6" w14:textId="705B16AC" w:rsidR="0000321C" w:rsidRPr="00871444" w:rsidRDefault="00102AEA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643.2</w:t>
            </w:r>
          </w:p>
        </w:tc>
        <w:tc>
          <w:tcPr>
            <w:tcW w:w="1015" w:type="dxa"/>
          </w:tcPr>
          <w:p w14:paraId="118B454E" w14:textId="506D5827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7" w:type="dxa"/>
          </w:tcPr>
          <w:p w14:paraId="26EE7EDB" w14:textId="4E288B0A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.00</w:t>
            </w:r>
          </w:p>
        </w:tc>
      </w:tr>
      <w:tr w:rsidR="00CA0118" w:rsidRPr="001B5042" w14:paraId="3DB33AF9" w14:textId="77777777" w:rsidTr="0000321C">
        <w:tc>
          <w:tcPr>
            <w:tcW w:w="1204" w:type="dxa"/>
            <w:vMerge/>
          </w:tcPr>
          <w:p w14:paraId="63574189" w14:textId="77777777" w:rsidR="0000321C" w:rsidRPr="001B5042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2579FED6" w14:textId="77777777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43217F4" w14:textId="77777777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20CDDF08" w14:textId="1D4CAF6C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477" w:type="dxa"/>
          </w:tcPr>
          <w:p w14:paraId="14F20542" w14:textId="21F2885F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</w:tcPr>
          <w:p w14:paraId="23C0762B" w14:textId="7181C821" w:rsidR="0000321C" w:rsidRPr="00871444" w:rsidRDefault="00102AEA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774.6</w:t>
            </w:r>
          </w:p>
        </w:tc>
        <w:tc>
          <w:tcPr>
            <w:tcW w:w="1015" w:type="dxa"/>
          </w:tcPr>
          <w:p w14:paraId="29820426" w14:textId="1AE79FBD" w:rsidR="0000321C" w:rsidRPr="00871444" w:rsidRDefault="00102AEA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</w:t>
            </w:r>
            <w:r w:rsidR="0000321C" w:rsidRPr="00871444">
              <w:rPr>
                <w:rFonts w:ascii="Times New Roman" w:hAnsi="Times New Roman" w:cs="Times New Roman"/>
              </w:rPr>
              <w:t>31.</w:t>
            </w:r>
            <w:r w:rsidRPr="008714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7" w:type="dxa"/>
          </w:tcPr>
          <w:p w14:paraId="7BE5E5F1" w14:textId="46B698FF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&lt; 0.001</w:t>
            </w:r>
          </w:p>
        </w:tc>
      </w:tr>
      <w:tr w:rsidR="00CA0118" w:rsidRPr="001B5042" w14:paraId="1791AC1D" w14:textId="77777777" w:rsidTr="0000321C">
        <w:tc>
          <w:tcPr>
            <w:tcW w:w="1204" w:type="dxa"/>
            <w:vMerge/>
          </w:tcPr>
          <w:p w14:paraId="1FEA3601" w14:textId="77777777" w:rsidR="0000321C" w:rsidRPr="001B5042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77268C24" w14:textId="77777777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Central Hardwoods</w:t>
            </w:r>
          </w:p>
        </w:tc>
        <w:tc>
          <w:tcPr>
            <w:tcW w:w="1260" w:type="dxa"/>
          </w:tcPr>
          <w:p w14:paraId="1CDB41BC" w14:textId="4CD8E4E0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Chickadee</w:t>
            </w:r>
          </w:p>
        </w:tc>
        <w:tc>
          <w:tcPr>
            <w:tcW w:w="1185" w:type="dxa"/>
          </w:tcPr>
          <w:p w14:paraId="22757821" w14:textId="3A7CDDFA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477" w:type="dxa"/>
          </w:tcPr>
          <w:p w14:paraId="0F8E519F" w14:textId="635C8102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</w:tcPr>
          <w:p w14:paraId="61DE0D1D" w14:textId="42E7D1FA" w:rsidR="0000321C" w:rsidRPr="00871444" w:rsidRDefault="00102AEA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342.1</w:t>
            </w:r>
          </w:p>
        </w:tc>
        <w:tc>
          <w:tcPr>
            <w:tcW w:w="1015" w:type="dxa"/>
          </w:tcPr>
          <w:p w14:paraId="1EA9EEE6" w14:textId="6122060F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7" w:type="dxa"/>
          </w:tcPr>
          <w:p w14:paraId="783EAD77" w14:textId="526F4620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9</w:t>
            </w:r>
            <w:r w:rsidR="00102AEA" w:rsidRPr="00871444">
              <w:rPr>
                <w:rFonts w:ascii="Times New Roman" w:hAnsi="Times New Roman" w:cs="Times New Roman"/>
              </w:rPr>
              <w:t>1</w:t>
            </w:r>
          </w:p>
        </w:tc>
      </w:tr>
      <w:tr w:rsidR="00CA0118" w:rsidRPr="001B5042" w14:paraId="6139BD23" w14:textId="77777777" w:rsidTr="00A6583C">
        <w:tc>
          <w:tcPr>
            <w:tcW w:w="1204" w:type="dxa"/>
            <w:vMerge/>
            <w:tcBorders>
              <w:bottom w:val="dashSmallGap" w:sz="4" w:space="0" w:color="auto"/>
            </w:tcBorders>
          </w:tcPr>
          <w:p w14:paraId="4A848E01" w14:textId="77777777" w:rsidR="0000321C" w:rsidRPr="001B5042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tcBorders>
              <w:bottom w:val="dashSmallGap" w:sz="4" w:space="0" w:color="auto"/>
            </w:tcBorders>
          </w:tcPr>
          <w:p w14:paraId="5A48A26A" w14:textId="77777777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dashSmallGap" w:sz="4" w:space="0" w:color="auto"/>
            </w:tcBorders>
          </w:tcPr>
          <w:p w14:paraId="2F8BA57C" w14:textId="77777777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bottom w:val="dashSmallGap" w:sz="4" w:space="0" w:color="auto"/>
            </w:tcBorders>
          </w:tcPr>
          <w:p w14:paraId="1B584BE2" w14:textId="31EC94EE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477" w:type="dxa"/>
            <w:tcBorders>
              <w:bottom w:val="dashSmallGap" w:sz="4" w:space="0" w:color="auto"/>
            </w:tcBorders>
          </w:tcPr>
          <w:p w14:paraId="2563DBAB" w14:textId="5C1A3BB6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  <w:tcBorders>
              <w:bottom w:val="dashSmallGap" w:sz="4" w:space="0" w:color="auto"/>
            </w:tcBorders>
          </w:tcPr>
          <w:p w14:paraId="02EEFC4D" w14:textId="11E21F75" w:rsidR="0000321C" w:rsidRPr="00871444" w:rsidRDefault="00102AEA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346.7</w:t>
            </w:r>
          </w:p>
        </w:tc>
        <w:tc>
          <w:tcPr>
            <w:tcW w:w="1015" w:type="dxa"/>
            <w:tcBorders>
              <w:bottom w:val="dashSmallGap" w:sz="4" w:space="0" w:color="auto"/>
            </w:tcBorders>
          </w:tcPr>
          <w:p w14:paraId="2551CCE6" w14:textId="2ADD7936" w:rsidR="0000321C" w:rsidRPr="00871444" w:rsidRDefault="00102AEA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1007" w:type="dxa"/>
            <w:tcBorders>
              <w:bottom w:val="dashSmallGap" w:sz="4" w:space="0" w:color="auto"/>
            </w:tcBorders>
          </w:tcPr>
          <w:p w14:paraId="4E2E4C81" w14:textId="0D7FDED1" w:rsidR="0000321C" w:rsidRPr="00871444" w:rsidRDefault="0000321C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0</w:t>
            </w:r>
            <w:r w:rsidR="00102AEA" w:rsidRPr="00871444">
              <w:rPr>
                <w:rFonts w:ascii="Times New Roman" w:hAnsi="Times New Roman" w:cs="Times New Roman"/>
              </w:rPr>
              <w:t>9</w:t>
            </w:r>
          </w:p>
        </w:tc>
      </w:tr>
      <w:tr w:rsidR="000312DB" w:rsidRPr="001B5042" w14:paraId="1F5EB9FF" w14:textId="77777777" w:rsidTr="00A6583C">
        <w:tc>
          <w:tcPr>
            <w:tcW w:w="9360" w:type="dxa"/>
            <w:gridSpan w:val="8"/>
            <w:tcBorders>
              <w:top w:val="dashSmallGap" w:sz="4" w:space="0" w:color="auto"/>
            </w:tcBorders>
          </w:tcPr>
          <w:p w14:paraId="7F19E478" w14:textId="38CD3565" w:rsidR="000312DB" w:rsidRPr="003C6DF6" w:rsidRDefault="003C6DF6" w:rsidP="00C8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E15E7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="000312DB" w:rsidRPr="003C6DF6">
              <w:rPr>
                <w:rFonts w:ascii="Times New Roman" w:hAnsi="Times New Roman" w:cs="Times New Roman"/>
              </w:rPr>
              <w:t>Hatchability</w:t>
            </w:r>
          </w:p>
        </w:tc>
      </w:tr>
      <w:tr w:rsidR="00CA0118" w:rsidRPr="001B5042" w14:paraId="3AB57CF1" w14:textId="77777777" w:rsidTr="0000321C">
        <w:tc>
          <w:tcPr>
            <w:tcW w:w="1204" w:type="dxa"/>
            <w:vMerge w:val="restart"/>
          </w:tcPr>
          <w:p w14:paraId="10121C6B" w14:textId="77777777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  <w:r w:rsidRPr="001B504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216" w:type="dxa"/>
          </w:tcPr>
          <w:p w14:paraId="21D8F1DD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260" w:type="dxa"/>
          </w:tcPr>
          <w:p w14:paraId="1AC37F95" w14:textId="74B48D25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Bluebird</w:t>
            </w:r>
          </w:p>
        </w:tc>
        <w:tc>
          <w:tcPr>
            <w:tcW w:w="1185" w:type="dxa"/>
          </w:tcPr>
          <w:p w14:paraId="590237DE" w14:textId="1043898E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477" w:type="dxa"/>
          </w:tcPr>
          <w:p w14:paraId="45261717" w14:textId="0A00B4FA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</w:tcPr>
          <w:p w14:paraId="6150A638" w14:textId="2243B2F3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5181.6</w:t>
            </w:r>
          </w:p>
        </w:tc>
        <w:tc>
          <w:tcPr>
            <w:tcW w:w="1015" w:type="dxa"/>
          </w:tcPr>
          <w:p w14:paraId="6E059C84" w14:textId="005E1CC6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7" w:type="dxa"/>
          </w:tcPr>
          <w:p w14:paraId="68525C8D" w14:textId="270E1C8F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.00</w:t>
            </w:r>
          </w:p>
        </w:tc>
      </w:tr>
      <w:tr w:rsidR="00CA0118" w:rsidRPr="001B5042" w14:paraId="3E48624F" w14:textId="77777777" w:rsidTr="0000321C">
        <w:tc>
          <w:tcPr>
            <w:tcW w:w="1204" w:type="dxa"/>
            <w:vMerge/>
          </w:tcPr>
          <w:p w14:paraId="5F86FCB8" w14:textId="77777777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589A1082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9783A1F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045A8A83" w14:textId="5E187FE4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477" w:type="dxa"/>
          </w:tcPr>
          <w:p w14:paraId="20806F80" w14:textId="6CEF3E98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</w:tcPr>
          <w:p w14:paraId="7A4245E8" w14:textId="1E106715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5267.7</w:t>
            </w:r>
          </w:p>
        </w:tc>
        <w:tc>
          <w:tcPr>
            <w:tcW w:w="1015" w:type="dxa"/>
          </w:tcPr>
          <w:p w14:paraId="5B80CF43" w14:textId="7BB6477F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86.1</w:t>
            </w:r>
          </w:p>
        </w:tc>
        <w:tc>
          <w:tcPr>
            <w:tcW w:w="1007" w:type="dxa"/>
          </w:tcPr>
          <w:p w14:paraId="779C3273" w14:textId="3A3E2672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&lt; 0.001</w:t>
            </w:r>
          </w:p>
        </w:tc>
      </w:tr>
      <w:tr w:rsidR="00CA0118" w:rsidRPr="001B5042" w14:paraId="1EDF50D9" w14:textId="77777777" w:rsidTr="0000321C">
        <w:tc>
          <w:tcPr>
            <w:tcW w:w="1204" w:type="dxa"/>
            <w:vMerge/>
          </w:tcPr>
          <w:p w14:paraId="79F04657" w14:textId="77777777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11C7690D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260" w:type="dxa"/>
          </w:tcPr>
          <w:p w14:paraId="2A15CB80" w14:textId="37D154F2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Chickadee</w:t>
            </w:r>
          </w:p>
        </w:tc>
        <w:tc>
          <w:tcPr>
            <w:tcW w:w="1185" w:type="dxa"/>
          </w:tcPr>
          <w:p w14:paraId="212CB4AF" w14:textId="0F1ADBDA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477" w:type="dxa"/>
          </w:tcPr>
          <w:p w14:paraId="4B1C667B" w14:textId="14710653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</w:tcPr>
          <w:p w14:paraId="1B944C69" w14:textId="23FCF0F0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120.2</w:t>
            </w:r>
          </w:p>
        </w:tc>
        <w:tc>
          <w:tcPr>
            <w:tcW w:w="1015" w:type="dxa"/>
          </w:tcPr>
          <w:p w14:paraId="234415D0" w14:textId="6D9994F9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7" w:type="dxa"/>
          </w:tcPr>
          <w:p w14:paraId="060592D9" w14:textId="470732DE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.00</w:t>
            </w:r>
          </w:p>
        </w:tc>
      </w:tr>
      <w:tr w:rsidR="00CA0118" w:rsidRPr="001B5042" w14:paraId="6C31948A" w14:textId="77777777" w:rsidTr="0000321C">
        <w:tc>
          <w:tcPr>
            <w:tcW w:w="1204" w:type="dxa"/>
            <w:vMerge/>
          </w:tcPr>
          <w:p w14:paraId="782D4947" w14:textId="77777777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7C612EB0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749068E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078D4FBA" w14:textId="7F1FFE13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477" w:type="dxa"/>
          </w:tcPr>
          <w:p w14:paraId="533859C0" w14:textId="09631CB6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</w:tcPr>
          <w:p w14:paraId="33D80A05" w14:textId="40207F70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200.8</w:t>
            </w:r>
          </w:p>
        </w:tc>
        <w:tc>
          <w:tcPr>
            <w:tcW w:w="1015" w:type="dxa"/>
          </w:tcPr>
          <w:p w14:paraId="0205318B" w14:textId="649D9C45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80.6</w:t>
            </w:r>
          </w:p>
        </w:tc>
        <w:tc>
          <w:tcPr>
            <w:tcW w:w="1007" w:type="dxa"/>
          </w:tcPr>
          <w:p w14:paraId="1C4A5F2A" w14:textId="79AF9E16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&lt; 0.001</w:t>
            </w:r>
          </w:p>
        </w:tc>
      </w:tr>
      <w:tr w:rsidR="00CA0118" w:rsidRPr="001B5042" w14:paraId="7C4D5EE1" w14:textId="77777777" w:rsidTr="0000321C">
        <w:tc>
          <w:tcPr>
            <w:tcW w:w="1204" w:type="dxa"/>
            <w:vMerge w:val="restart"/>
          </w:tcPr>
          <w:p w14:paraId="4A6621F4" w14:textId="6E99D13E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  <w:r w:rsidRPr="001B5042">
              <w:rPr>
                <w:rFonts w:ascii="Times New Roman" w:hAnsi="Times New Roman" w:cs="Times New Roman"/>
              </w:rPr>
              <w:t>Species-</w:t>
            </w:r>
            <w:r>
              <w:rPr>
                <w:rFonts w:ascii="Times New Roman" w:hAnsi="Times New Roman" w:cs="Times New Roman"/>
              </w:rPr>
              <w:t>e</w:t>
            </w:r>
            <w:r w:rsidRPr="001B5042">
              <w:rPr>
                <w:rFonts w:ascii="Times New Roman" w:hAnsi="Times New Roman" w:cs="Times New Roman"/>
              </w:rPr>
              <w:t>coregion</w:t>
            </w:r>
          </w:p>
        </w:tc>
        <w:tc>
          <w:tcPr>
            <w:tcW w:w="2216" w:type="dxa"/>
          </w:tcPr>
          <w:p w14:paraId="4B316B00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Atlantic Coast</w:t>
            </w:r>
          </w:p>
        </w:tc>
        <w:tc>
          <w:tcPr>
            <w:tcW w:w="1260" w:type="dxa"/>
          </w:tcPr>
          <w:p w14:paraId="41E2C547" w14:textId="516E4A8D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Bluebird</w:t>
            </w:r>
          </w:p>
        </w:tc>
        <w:tc>
          <w:tcPr>
            <w:tcW w:w="1185" w:type="dxa"/>
          </w:tcPr>
          <w:p w14:paraId="33B70C4F" w14:textId="184DF59F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477" w:type="dxa"/>
          </w:tcPr>
          <w:p w14:paraId="10601289" w14:textId="01D48CE3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</w:tcPr>
          <w:p w14:paraId="50B3D175" w14:textId="7D8F22B9" w:rsidR="00763519" w:rsidRPr="00871444" w:rsidRDefault="00102AEA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157.1</w:t>
            </w:r>
          </w:p>
        </w:tc>
        <w:tc>
          <w:tcPr>
            <w:tcW w:w="1015" w:type="dxa"/>
          </w:tcPr>
          <w:p w14:paraId="1D775E7B" w14:textId="1FA2F3D4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7" w:type="dxa"/>
          </w:tcPr>
          <w:p w14:paraId="07705A85" w14:textId="5A1573B2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.00</w:t>
            </w:r>
          </w:p>
        </w:tc>
      </w:tr>
      <w:tr w:rsidR="00CA0118" w:rsidRPr="001B5042" w14:paraId="3FCB5701" w14:textId="77777777" w:rsidTr="0000321C">
        <w:tc>
          <w:tcPr>
            <w:tcW w:w="1204" w:type="dxa"/>
            <w:vMerge/>
          </w:tcPr>
          <w:p w14:paraId="3F3DD147" w14:textId="77777777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41926E3B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99B9451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5095BAD2" w14:textId="28A6B55F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477" w:type="dxa"/>
          </w:tcPr>
          <w:p w14:paraId="1B2CEA80" w14:textId="1E88C24C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</w:tcPr>
          <w:p w14:paraId="252CECAB" w14:textId="773400D3" w:rsidR="00763519" w:rsidRPr="00871444" w:rsidRDefault="00102AEA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212.8</w:t>
            </w:r>
          </w:p>
        </w:tc>
        <w:tc>
          <w:tcPr>
            <w:tcW w:w="1015" w:type="dxa"/>
          </w:tcPr>
          <w:p w14:paraId="4780307D" w14:textId="211094F7" w:rsidR="00763519" w:rsidRPr="00871444" w:rsidRDefault="00102AEA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1007" w:type="dxa"/>
          </w:tcPr>
          <w:p w14:paraId="1BD1197B" w14:textId="5551BBB1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&lt; 0.001</w:t>
            </w:r>
          </w:p>
        </w:tc>
      </w:tr>
      <w:tr w:rsidR="00CA0118" w:rsidRPr="001B5042" w14:paraId="2211D4F6" w14:textId="77777777" w:rsidTr="0000321C">
        <w:tc>
          <w:tcPr>
            <w:tcW w:w="1204" w:type="dxa"/>
            <w:vMerge/>
          </w:tcPr>
          <w:p w14:paraId="76D59A9A" w14:textId="77777777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7B98EC98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Atlantic Coast</w:t>
            </w:r>
          </w:p>
        </w:tc>
        <w:tc>
          <w:tcPr>
            <w:tcW w:w="1260" w:type="dxa"/>
          </w:tcPr>
          <w:p w14:paraId="34B97DBA" w14:textId="4D97BE59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Chickadee</w:t>
            </w:r>
          </w:p>
        </w:tc>
        <w:tc>
          <w:tcPr>
            <w:tcW w:w="1185" w:type="dxa"/>
          </w:tcPr>
          <w:p w14:paraId="4B1921CF" w14:textId="45EFFF0C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477" w:type="dxa"/>
          </w:tcPr>
          <w:p w14:paraId="1E32E8DA" w14:textId="23184501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</w:tcPr>
          <w:p w14:paraId="221BC731" w14:textId="7C2AF459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572.3</w:t>
            </w:r>
          </w:p>
        </w:tc>
        <w:tc>
          <w:tcPr>
            <w:tcW w:w="1015" w:type="dxa"/>
          </w:tcPr>
          <w:p w14:paraId="1EB56E08" w14:textId="226E33E5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7" w:type="dxa"/>
          </w:tcPr>
          <w:p w14:paraId="314AEA78" w14:textId="50674620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.00</w:t>
            </w:r>
          </w:p>
        </w:tc>
      </w:tr>
      <w:tr w:rsidR="00CA0118" w:rsidRPr="001B5042" w14:paraId="1DD4552C" w14:textId="77777777" w:rsidTr="0000321C">
        <w:tc>
          <w:tcPr>
            <w:tcW w:w="1204" w:type="dxa"/>
            <w:vMerge/>
          </w:tcPr>
          <w:p w14:paraId="2123B344" w14:textId="77777777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71A0FFA2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87BD214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51371637" w14:textId="7AFB5C2F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477" w:type="dxa"/>
          </w:tcPr>
          <w:p w14:paraId="495C2AB9" w14:textId="180C70D6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</w:tcPr>
          <w:p w14:paraId="6FDFE6E0" w14:textId="1606E328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598.5</w:t>
            </w:r>
          </w:p>
        </w:tc>
        <w:tc>
          <w:tcPr>
            <w:tcW w:w="1015" w:type="dxa"/>
          </w:tcPr>
          <w:p w14:paraId="7BA92040" w14:textId="385E1D95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007" w:type="dxa"/>
          </w:tcPr>
          <w:p w14:paraId="22472147" w14:textId="3E9F9BAA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&lt; 0.001</w:t>
            </w:r>
          </w:p>
        </w:tc>
      </w:tr>
      <w:tr w:rsidR="00CA0118" w:rsidRPr="001B5042" w14:paraId="29EDC83A" w14:textId="77777777" w:rsidTr="0000321C">
        <w:tc>
          <w:tcPr>
            <w:tcW w:w="1204" w:type="dxa"/>
            <w:vMerge/>
          </w:tcPr>
          <w:p w14:paraId="75D42B2F" w14:textId="77777777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67899EBC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Central Hardwoods</w:t>
            </w:r>
          </w:p>
        </w:tc>
        <w:tc>
          <w:tcPr>
            <w:tcW w:w="1260" w:type="dxa"/>
          </w:tcPr>
          <w:p w14:paraId="259B8B75" w14:textId="0F2EE47C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Bluebird</w:t>
            </w:r>
          </w:p>
        </w:tc>
        <w:tc>
          <w:tcPr>
            <w:tcW w:w="1185" w:type="dxa"/>
          </w:tcPr>
          <w:p w14:paraId="5B41D654" w14:textId="2926EC03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477" w:type="dxa"/>
          </w:tcPr>
          <w:p w14:paraId="07C831A8" w14:textId="5538F4B2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</w:tcPr>
          <w:p w14:paraId="2625A50B" w14:textId="142F9A61" w:rsidR="00763519" w:rsidRPr="00871444" w:rsidRDefault="00CA0118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3014.0</w:t>
            </w:r>
          </w:p>
        </w:tc>
        <w:tc>
          <w:tcPr>
            <w:tcW w:w="1015" w:type="dxa"/>
          </w:tcPr>
          <w:p w14:paraId="0D395484" w14:textId="692D5886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7" w:type="dxa"/>
          </w:tcPr>
          <w:p w14:paraId="6B6C044C" w14:textId="01423C21" w:rsidR="00763519" w:rsidRPr="00871444" w:rsidRDefault="00CA0118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.00</w:t>
            </w:r>
          </w:p>
        </w:tc>
      </w:tr>
      <w:tr w:rsidR="00CA0118" w:rsidRPr="001B5042" w14:paraId="471AF827" w14:textId="77777777" w:rsidTr="0000321C">
        <w:tc>
          <w:tcPr>
            <w:tcW w:w="1204" w:type="dxa"/>
            <w:vMerge/>
          </w:tcPr>
          <w:p w14:paraId="22273336" w14:textId="77777777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54E465CC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9223260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0FF382F7" w14:textId="4C5FBC24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477" w:type="dxa"/>
          </w:tcPr>
          <w:p w14:paraId="0BF3FB66" w14:textId="0FC1A05A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</w:tcPr>
          <w:p w14:paraId="2A003E57" w14:textId="65097D00" w:rsidR="00763519" w:rsidRPr="00871444" w:rsidRDefault="00CA0118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3045.7</w:t>
            </w:r>
          </w:p>
        </w:tc>
        <w:tc>
          <w:tcPr>
            <w:tcW w:w="1015" w:type="dxa"/>
          </w:tcPr>
          <w:p w14:paraId="6664519E" w14:textId="380D5FFD" w:rsidR="00763519" w:rsidRPr="00871444" w:rsidRDefault="00CA0118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1007" w:type="dxa"/>
          </w:tcPr>
          <w:p w14:paraId="319BF536" w14:textId="74283CEE" w:rsidR="00763519" w:rsidRPr="00871444" w:rsidRDefault="00CA0118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&lt; 0.001</w:t>
            </w:r>
          </w:p>
        </w:tc>
      </w:tr>
      <w:tr w:rsidR="00CA0118" w:rsidRPr="001B5042" w14:paraId="1EBEE700" w14:textId="77777777" w:rsidTr="0000321C">
        <w:tc>
          <w:tcPr>
            <w:tcW w:w="1204" w:type="dxa"/>
            <w:vMerge/>
          </w:tcPr>
          <w:p w14:paraId="70AEBA58" w14:textId="77777777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7A2FBB6D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Central Hardwoods</w:t>
            </w:r>
          </w:p>
        </w:tc>
        <w:tc>
          <w:tcPr>
            <w:tcW w:w="1260" w:type="dxa"/>
          </w:tcPr>
          <w:p w14:paraId="14362F60" w14:textId="150013AF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Chickadee</w:t>
            </w:r>
          </w:p>
        </w:tc>
        <w:tc>
          <w:tcPr>
            <w:tcW w:w="1185" w:type="dxa"/>
          </w:tcPr>
          <w:p w14:paraId="7DC42334" w14:textId="052409B0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477" w:type="dxa"/>
          </w:tcPr>
          <w:p w14:paraId="68877DF8" w14:textId="5294521E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</w:tcPr>
          <w:p w14:paraId="30F88B81" w14:textId="46B6765D" w:rsidR="00763519" w:rsidRPr="00871444" w:rsidRDefault="00CA0118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547.8</w:t>
            </w:r>
          </w:p>
        </w:tc>
        <w:tc>
          <w:tcPr>
            <w:tcW w:w="1015" w:type="dxa"/>
          </w:tcPr>
          <w:p w14:paraId="4A0CA9BB" w14:textId="0A6DD0F3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7" w:type="dxa"/>
          </w:tcPr>
          <w:p w14:paraId="62D84AEA" w14:textId="13896934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.00</w:t>
            </w:r>
          </w:p>
        </w:tc>
      </w:tr>
      <w:tr w:rsidR="00CA0118" w:rsidRPr="001B5042" w14:paraId="016C8CB2" w14:textId="77777777" w:rsidTr="00A6583C">
        <w:tc>
          <w:tcPr>
            <w:tcW w:w="1204" w:type="dxa"/>
            <w:vMerge/>
            <w:tcBorders>
              <w:bottom w:val="dashSmallGap" w:sz="4" w:space="0" w:color="auto"/>
            </w:tcBorders>
          </w:tcPr>
          <w:p w14:paraId="1CB0A55F" w14:textId="77777777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tcBorders>
              <w:bottom w:val="dashSmallGap" w:sz="4" w:space="0" w:color="auto"/>
            </w:tcBorders>
          </w:tcPr>
          <w:p w14:paraId="3FC4F418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dashSmallGap" w:sz="4" w:space="0" w:color="auto"/>
            </w:tcBorders>
          </w:tcPr>
          <w:p w14:paraId="01D51A9C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bottom w:val="dashSmallGap" w:sz="4" w:space="0" w:color="auto"/>
            </w:tcBorders>
          </w:tcPr>
          <w:p w14:paraId="676A76A3" w14:textId="634B0DDB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477" w:type="dxa"/>
            <w:tcBorders>
              <w:bottom w:val="dashSmallGap" w:sz="4" w:space="0" w:color="auto"/>
            </w:tcBorders>
          </w:tcPr>
          <w:p w14:paraId="7A562C3F" w14:textId="515F6406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  <w:tcBorders>
              <w:bottom w:val="dashSmallGap" w:sz="4" w:space="0" w:color="auto"/>
            </w:tcBorders>
          </w:tcPr>
          <w:p w14:paraId="56EC6658" w14:textId="60E7AA05" w:rsidR="00763519" w:rsidRPr="00871444" w:rsidRDefault="00CA0118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586.4</w:t>
            </w:r>
          </w:p>
        </w:tc>
        <w:tc>
          <w:tcPr>
            <w:tcW w:w="1015" w:type="dxa"/>
            <w:tcBorders>
              <w:bottom w:val="dashSmallGap" w:sz="4" w:space="0" w:color="auto"/>
            </w:tcBorders>
          </w:tcPr>
          <w:p w14:paraId="461F28BE" w14:textId="6BA585FF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3</w:t>
            </w:r>
            <w:r w:rsidR="00CA0118" w:rsidRPr="00871444">
              <w:rPr>
                <w:rFonts w:ascii="Times New Roman" w:hAnsi="Times New Roman" w:cs="Times New Roman"/>
              </w:rPr>
              <w:t>8</w:t>
            </w:r>
            <w:r w:rsidRPr="00871444">
              <w:rPr>
                <w:rFonts w:ascii="Times New Roman" w:hAnsi="Times New Roman" w:cs="Times New Roman"/>
              </w:rPr>
              <w:t>.</w:t>
            </w:r>
            <w:r w:rsidR="00CA0118" w:rsidRPr="0087144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7" w:type="dxa"/>
            <w:tcBorders>
              <w:bottom w:val="dashSmallGap" w:sz="4" w:space="0" w:color="auto"/>
            </w:tcBorders>
          </w:tcPr>
          <w:p w14:paraId="346AD4A5" w14:textId="67CD0F44" w:rsidR="00763519" w:rsidRPr="00871444" w:rsidRDefault="006102D0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&lt; 0.001</w:t>
            </w:r>
          </w:p>
        </w:tc>
      </w:tr>
      <w:tr w:rsidR="000312DB" w:rsidRPr="001B5042" w14:paraId="05A92918" w14:textId="77777777" w:rsidTr="00A6583C">
        <w:trPr>
          <w:trHeight w:val="323"/>
        </w:trPr>
        <w:tc>
          <w:tcPr>
            <w:tcW w:w="9360" w:type="dxa"/>
            <w:gridSpan w:val="8"/>
            <w:tcBorders>
              <w:top w:val="dashSmallGap" w:sz="4" w:space="0" w:color="auto"/>
            </w:tcBorders>
          </w:tcPr>
          <w:p w14:paraId="3C5E3878" w14:textId="4724A2F2" w:rsidR="000312DB" w:rsidRPr="003C6DF6" w:rsidRDefault="003C6DF6" w:rsidP="00C8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E15E7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="000312DB" w:rsidRPr="003C6DF6">
              <w:rPr>
                <w:rFonts w:ascii="Times New Roman" w:hAnsi="Times New Roman" w:cs="Times New Roman"/>
              </w:rPr>
              <w:t>Fledging success</w:t>
            </w:r>
          </w:p>
        </w:tc>
      </w:tr>
      <w:tr w:rsidR="00CA0118" w:rsidRPr="00871444" w14:paraId="7C3FF209" w14:textId="77777777" w:rsidTr="0000321C">
        <w:tc>
          <w:tcPr>
            <w:tcW w:w="1204" w:type="dxa"/>
            <w:vMerge w:val="restart"/>
          </w:tcPr>
          <w:p w14:paraId="459A1FF6" w14:textId="77777777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  <w:r w:rsidRPr="001B504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216" w:type="dxa"/>
          </w:tcPr>
          <w:p w14:paraId="44C8FA95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260" w:type="dxa"/>
          </w:tcPr>
          <w:p w14:paraId="6D41F447" w14:textId="3236672A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Bluebird</w:t>
            </w:r>
          </w:p>
        </w:tc>
        <w:tc>
          <w:tcPr>
            <w:tcW w:w="1185" w:type="dxa"/>
          </w:tcPr>
          <w:p w14:paraId="164532F1" w14:textId="0E46B685" w:rsidR="00763519" w:rsidRPr="00871444" w:rsidRDefault="00085C0B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477" w:type="dxa"/>
          </w:tcPr>
          <w:p w14:paraId="77C017CC" w14:textId="49D4CA22" w:rsidR="00763519" w:rsidRPr="00871444" w:rsidRDefault="00085C0B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</w:tcPr>
          <w:p w14:paraId="1F5DDB8E" w14:textId="7F154862" w:rsidR="00763519" w:rsidRPr="00871444" w:rsidRDefault="00085C0B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135.3</w:t>
            </w:r>
          </w:p>
        </w:tc>
        <w:tc>
          <w:tcPr>
            <w:tcW w:w="1015" w:type="dxa"/>
          </w:tcPr>
          <w:p w14:paraId="6EBCA688" w14:textId="12B9549A" w:rsidR="00763519" w:rsidRPr="00871444" w:rsidRDefault="00085C0B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7" w:type="dxa"/>
          </w:tcPr>
          <w:p w14:paraId="564DA857" w14:textId="5527B86F" w:rsidR="00763519" w:rsidRPr="00871444" w:rsidRDefault="00085C0B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88</w:t>
            </w:r>
          </w:p>
        </w:tc>
      </w:tr>
      <w:tr w:rsidR="00CA0118" w:rsidRPr="00871444" w14:paraId="4C339F06" w14:textId="77777777" w:rsidTr="0000321C">
        <w:tc>
          <w:tcPr>
            <w:tcW w:w="1204" w:type="dxa"/>
            <w:vMerge/>
          </w:tcPr>
          <w:p w14:paraId="3C353AB5" w14:textId="77777777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6119F9E8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C953669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43554105" w14:textId="4795911F" w:rsidR="00763519" w:rsidRPr="00871444" w:rsidRDefault="00085C0B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477" w:type="dxa"/>
          </w:tcPr>
          <w:p w14:paraId="38AC45B7" w14:textId="4FED2881" w:rsidR="00763519" w:rsidRPr="00871444" w:rsidRDefault="00085C0B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</w:tcPr>
          <w:p w14:paraId="43FB62B5" w14:textId="3B6F6F5F" w:rsidR="00763519" w:rsidRPr="00871444" w:rsidRDefault="00085C0B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139.3</w:t>
            </w:r>
          </w:p>
        </w:tc>
        <w:tc>
          <w:tcPr>
            <w:tcW w:w="1015" w:type="dxa"/>
          </w:tcPr>
          <w:p w14:paraId="1E06A2CE" w14:textId="31965F35" w:rsidR="00763519" w:rsidRPr="00871444" w:rsidRDefault="00085C0B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007" w:type="dxa"/>
          </w:tcPr>
          <w:p w14:paraId="7FA085A2" w14:textId="637050E3" w:rsidR="00763519" w:rsidRPr="00871444" w:rsidRDefault="00085C0B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12</w:t>
            </w:r>
          </w:p>
        </w:tc>
      </w:tr>
      <w:tr w:rsidR="00CA0118" w:rsidRPr="001B5042" w14:paraId="33B78BE8" w14:textId="77777777" w:rsidTr="0000321C">
        <w:tc>
          <w:tcPr>
            <w:tcW w:w="1204" w:type="dxa"/>
            <w:vMerge/>
          </w:tcPr>
          <w:p w14:paraId="736876BA" w14:textId="77777777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099FBDB4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260" w:type="dxa"/>
          </w:tcPr>
          <w:p w14:paraId="503D46E1" w14:textId="421EC9F4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Chickadee</w:t>
            </w:r>
          </w:p>
        </w:tc>
        <w:tc>
          <w:tcPr>
            <w:tcW w:w="1185" w:type="dxa"/>
          </w:tcPr>
          <w:p w14:paraId="59D5112F" w14:textId="1F396E52" w:rsidR="00763519" w:rsidRPr="00871444" w:rsidRDefault="00085C0B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477" w:type="dxa"/>
          </w:tcPr>
          <w:p w14:paraId="5E01240B" w14:textId="7949F8BB" w:rsidR="00763519" w:rsidRPr="00871444" w:rsidRDefault="00085C0B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</w:tcPr>
          <w:p w14:paraId="6CD0B061" w14:textId="3A2B3F13" w:rsidR="00763519" w:rsidRPr="00871444" w:rsidRDefault="00085C0B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412.0</w:t>
            </w:r>
          </w:p>
        </w:tc>
        <w:tc>
          <w:tcPr>
            <w:tcW w:w="1015" w:type="dxa"/>
          </w:tcPr>
          <w:p w14:paraId="1D0B7925" w14:textId="701FFE51" w:rsidR="00763519" w:rsidRPr="00871444" w:rsidRDefault="00085C0B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7" w:type="dxa"/>
          </w:tcPr>
          <w:p w14:paraId="5C333650" w14:textId="438051E0" w:rsidR="00763519" w:rsidRPr="00871444" w:rsidRDefault="00085C0B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55</w:t>
            </w:r>
          </w:p>
        </w:tc>
      </w:tr>
      <w:tr w:rsidR="00CA0118" w:rsidRPr="001B5042" w14:paraId="7EDEC76B" w14:textId="77777777" w:rsidTr="0000321C">
        <w:tc>
          <w:tcPr>
            <w:tcW w:w="1204" w:type="dxa"/>
            <w:vMerge/>
          </w:tcPr>
          <w:p w14:paraId="237F0BE4" w14:textId="77777777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5BF7DDAD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F002A5C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5465F692" w14:textId="3BC1696E" w:rsidR="00763519" w:rsidRPr="00871444" w:rsidRDefault="00085C0B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477" w:type="dxa"/>
          </w:tcPr>
          <w:p w14:paraId="66B10F23" w14:textId="05F67EB3" w:rsidR="00763519" w:rsidRPr="00871444" w:rsidRDefault="00085C0B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</w:tcPr>
          <w:p w14:paraId="319E9239" w14:textId="1DD5DEED" w:rsidR="00763519" w:rsidRPr="00871444" w:rsidRDefault="00085C0B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412.5</w:t>
            </w:r>
          </w:p>
        </w:tc>
        <w:tc>
          <w:tcPr>
            <w:tcW w:w="1015" w:type="dxa"/>
          </w:tcPr>
          <w:p w14:paraId="2B5C6CC0" w14:textId="4BBCC57B" w:rsidR="00763519" w:rsidRPr="00871444" w:rsidRDefault="00085C0B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07" w:type="dxa"/>
          </w:tcPr>
          <w:p w14:paraId="13C4C5A3" w14:textId="52DCAC84" w:rsidR="00763519" w:rsidRPr="00871444" w:rsidRDefault="00085C0B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45</w:t>
            </w:r>
          </w:p>
        </w:tc>
      </w:tr>
      <w:tr w:rsidR="00CA0118" w:rsidRPr="001B5042" w14:paraId="23D098B7" w14:textId="77777777" w:rsidTr="0000321C">
        <w:tc>
          <w:tcPr>
            <w:tcW w:w="1204" w:type="dxa"/>
            <w:vMerge w:val="restart"/>
          </w:tcPr>
          <w:p w14:paraId="0856E02D" w14:textId="17F14CC7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1B5042">
              <w:rPr>
                <w:rFonts w:ascii="Times New Roman" w:hAnsi="Times New Roman" w:cs="Times New Roman"/>
              </w:rPr>
              <w:t>Species-</w:t>
            </w:r>
            <w:r>
              <w:rPr>
                <w:rFonts w:ascii="Times New Roman" w:hAnsi="Times New Roman" w:cs="Times New Roman"/>
              </w:rPr>
              <w:t>e</w:t>
            </w:r>
            <w:r w:rsidRPr="001B5042">
              <w:rPr>
                <w:rFonts w:ascii="Times New Roman" w:hAnsi="Times New Roman" w:cs="Times New Roman"/>
              </w:rPr>
              <w:t>coregion</w:t>
            </w:r>
          </w:p>
        </w:tc>
        <w:tc>
          <w:tcPr>
            <w:tcW w:w="2216" w:type="dxa"/>
          </w:tcPr>
          <w:p w14:paraId="07E2CCF5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Atlantic Coast</w:t>
            </w:r>
          </w:p>
        </w:tc>
        <w:tc>
          <w:tcPr>
            <w:tcW w:w="1260" w:type="dxa"/>
          </w:tcPr>
          <w:p w14:paraId="22DD85BC" w14:textId="361CF996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Bluebird</w:t>
            </w:r>
          </w:p>
        </w:tc>
        <w:tc>
          <w:tcPr>
            <w:tcW w:w="1185" w:type="dxa"/>
          </w:tcPr>
          <w:p w14:paraId="27602FA7" w14:textId="4295C9E6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477" w:type="dxa"/>
          </w:tcPr>
          <w:p w14:paraId="3010CF8B" w14:textId="076F58DF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</w:tcPr>
          <w:p w14:paraId="0FF6D1FA" w14:textId="4C66A7C0" w:rsidR="00763519" w:rsidRPr="00871444" w:rsidRDefault="00CA0118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536.7</w:t>
            </w:r>
          </w:p>
        </w:tc>
        <w:tc>
          <w:tcPr>
            <w:tcW w:w="1015" w:type="dxa"/>
          </w:tcPr>
          <w:p w14:paraId="0AE22C6E" w14:textId="740BF145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7" w:type="dxa"/>
          </w:tcPr>
          <w:p w14:paraId="21CF2BD0" w14:textId="193E4A5E" w:rsidR="00763519" w:rsidRPr="00871444" w:rsidRDefault="00CA0118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91</w:t>
            </w:r>
          </w:p>
        </w:tc>
      </w:tr>
      <w:tr w:rsidR="00CA0118" w:rsidRPr="001B5042" w14:paraId="7F5828CD" w14:textId="77777777" w:rsidTr="0000321C">
        <w:tc>
          <w:tcPr>
            <w:tcW w:w="1204" w:type="dxa"/>
            <w:vMerge/>
          </w:tcPr>
          <w:p w14:paraId="147F6945" w14:textId="77777777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76F625CC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C1509FB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2E2CBA3A" w14:textId="06EE7725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477" w:type="dxa"/>
          </w:tcPr>
          <w:p w14:paraId="04F106F6" w14:textId="055D6AB6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</w:tcPr>
          <w:p w14:paraId="2DA4AE36" w14:textId="033AB7F2" w:rsidR="00763519" w:rsidRPr="00871444" w:rsidRDefault="00CA0118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541.2</w:t>
            </w:r>
          </w:p>
        </w:tc>
        <w:tc>
          <w:tcPr>
            <w:tcW w:w="1015" w:type="dxa"/>
          </w:tcPr>
          <w:p w14:paraId="21BC12DA" w14:textId="50FE417F" w:rsidR="00763519" w:rsidRPr="00871444" w:rsidRDefault="00CA0118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1007" w:type="dxa"/>
          </w:tcPr>
          <w:p w14:paraId="472C08BE" w14:textId="1732C457" w:rsidR="00763519" w:rsidRPr="00871444" w:rsidRDefault="00CA0118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09</w:t>
            </w:r>
          </w:p>
        </w:tc>
      </w:tr>
      <w:tr w:rsidR="00CA0118" w:rsidRPr="001B5042" w14:paraId="022B0D06" w14:textId="77777777" w:rsidTr="0000321C">
        <w:tc>
          <w:tcPr>
            <w:tcW w:w="1204" w:type="dxa"/>
            <w:vMerge/>
          </w:tcPr>
          <w:p w14:paraId="7422411F" w14:textId="77777777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61293DD1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Atlantic Coast</w:t>
            </w:r>
          </w:p>
        </w:tc>
        <w:tc>
          <w:tcPr>
            <w:tcW w:w="1260" w:type="dxa"/>
          </w:tcPr>
          <w:p w14:paraId="06356900" w14:textId="6C2081B5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Chickadee</w:t>
            </w:r>
          </w:p>
        </w:tc>
        <w:tc>
          <w:tcPr>
            <w:tcW w:w="1185" w:type="dxa"/>
          </w:tcPr>
          <w:p w14:paraId="4A09D1F5" w14:textId="310F21ED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477" w:type="dxa"/>
          </w:tcPr>
          <w:p w14:paraId="75C87D3E" w14:textId="2C953CBE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</w:tcPr>
          <w:p w14:paraId="27799A2D" w14:textId="751AE5AD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38.8</w:t>
            </w:r>
          </w:p>
        </w:tc>
        <w:tc>
          <w:tcPr>
            <w:tcW w:w="1015" w:type="dxa"/>
          </w:tcPr>
          <w:p w14:paraId="7F1C847D" w14:textId="3080D895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7" w:type="dxa"/>
          </w:tcPr>
          <w:p w14:paraId="0413AEF1" w14:textId="67098328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.00</w:t>
            </w:r>
          </w:p>
        </w:tc>
      </w:tr>
      <w:tr w:rsidR="00CA0118" w:rsidRPr="001B5042" w14:paraId="396F206B" w14:textId="77777777" w:rsidTr="0000321C">
        <w:tc>
          <w:tcPr>
            <w:tcW w:w="1204" w:type="dxa"/>
            <w:vMerge/>
          </w:tcPr>
          <w:p w14:paraId="489F5EDE" w14:textId="77777777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250753A1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51FFDF7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575EA23A" w14:textId="5B674201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477" w:type="dxa"/>
          </w:tcPr>
          <w:p w14:paraId="64827F6F" w14:textId="235BFB8E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</w:tcPr>
          <w:p w14:paraId="7D5FA288" w14:textId="7FCF3B33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80.9</w:t>
            </w:r>
          </w:p>
        </w:tc>
        <w:tc>
          <w:tcPr>
            <w:tcW w:w="1015" w:type="dxa"/>
          </w:tcPr>
          <w:p w14:paraId="58EB3A1C" w14:textId="043101CC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42.1</w:t>
            </w:r>
          </w:p>
        </w:tc>
        <w:tc>
          <w:tcPr>
            <w:tcW w:w="1007" w:type="dxa"/>
          </w:tcPr>
          <w:p w14:paraId="53212401" w14:textId="3A1E7C13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&lt; 0.001</w:t>
            </w:r>
          </w:p>
        </w:tc>
      </w:tr>
      <w:tr w:rsidR="00CA0118" w:rsidRPr="001B5042" w14:paraId="2C174293" w14:textId="77777777" w:rsidTr="0000321C">
        <w:tc>
          <w:tcPr>
            <w:tcW w:w="1204" w:type="dxa"/>
            <w:vMerge/>
          </w:tcPr>
          <w:p w14:paraId="773B6B7B" w14:textId="77777777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3D9739E1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Central Hardwoods</w:t>
            </w:r>
          </w:p>
        </w:tc>
        <w:tc>
          <w:tcPr>
            <w:tcW w:w="1260" w:type="dxa"/>
          </w:tcPr>
          <w:p w14:paraId="6D9451AA" w14:textId="65382A84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Bluebird</w:t>
            </w:r>
          </w:p>
        </w:tc>
        <w:tc>
          <w:tcPr>
            <w:tcW w:w="1185" w:type="dxa"/>
          </w:tcPr>
          <w:p w14:paraId="6E0DDA4B" w14:textId="37EFFA30" w:rsidR="00763519" w:rsidRPr="00871444" w:rsidRDefault="00871444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477" w:type="dxa"/>
          </w:tcPr>
          <w:p w14:paraId="247C730C" w14:textId="0C5DDDF4" w:rsidR="00763519" w:rsidRPr="00871444" w:rsidRDefault="00871444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</w:tcPr>
          <w:p w14:paraId="55565A51" w14:textId="08189D4E" w:rsidR="00763519" w:rsidRPr="00871444" w:rsidRDefault="00871444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600.0</w:t>
            </w:r>
          </w:p>
        </w:tc>
        <w:tc>
          <w:tcPr>
            <w:tcW w:w="1015" w:type="dxa"/>
          </w:tcPr>
          <w:p w14:paraId="6CD3AFC9" w14:textId="2237CF52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7" w:type="dxa"/>
          </w:tcPr>
          <w:p w14:paraId="100BB479" w14:textId="33576DA3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</w:t>
            </w:r>
            <w:r w:rsidR="00871444" w:rsidRPr="00871444">
              <w:rPr>
                <w:rFonts w:ascii="Times New Roman" w:hAnsi="Times New Roman" w:cs="Times New Roman"/>
              </w:rPr>
              <w:t>51</w:t>
            </w:r>
          </w:p>
        </w:tc>
      </w:tr>
      <w:tr w:rsidR="00CA0118" w:rsidRPr="001B5042" w14:paraId="50874B56" w14:textId="77777777" w:rsidTr="0000321C">
        <w:tc>
          <w:tcPr>
            <w:tcW w:w="1204" w:type="dxa"/>
            <w:vMerge/>
          </w:tcPr>
          <w:p w14:paraId="1361D939" w14:textId="77777777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2BD70EB0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45B4B81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6D6C7E55" w14:textId="3C15D7D0" w:rsidR="00763519" w:rsidRPr="00871444" w:rsidRDefault="00871444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477" w:type="dxa"/>
          </w:tcPr>
          <w:p w14:paraId="7637876D" w14:textId="379C4DE5" w:rsidR="00763519" w:rsidRPr="00871444" w:rsidRDefault="00871444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</w:tcPr>
          <w:p w14:paraId="4B5346E0" w14:textId="7AF95189" w:rsidR="00763519" w:rsidRPr="00871444" w:rsidRDefault="00871444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600.1</w:t>
            </w:r>
          </w:p>
        </w:tc>
        <w:tc>
          <w:tcPr>
            <w:tcW w:w="1015" w:type="dxa"/>
          </w:tcPr>
          <w:p w14:paraId="54D2D6F7" w14:textId="49B9EA42" w:rsidR="00763519" w:rsidRPr="00871444" w:rsidRDefault="00871444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07" w:type="dxa"/>
          </w:tcPr>
          <w:p w14:paraId="378DA888" w14:textId="0F98EB2F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</w:t>
            </w:r>
            <w:r w:rsidR="00871444" w:rsidRPr="00871444">
              <w:rPr>
                <w:rFonts w:ascii="Times New Roman" w:hAnsi="Times New Roman" w:cs="Times New Roman"/>
              </w:rPr>
              <w:t>49</w:t>
            </w:r>
          </w:p>
        </w:tc>
      </w:tr>
      <w:tr w:rsidR="00CA0118" w:rsidRPr="001B5042" w14:paraId="226869B8" w14:textId="77777777" w:rsidTr="0000321C">
        <w:tc>
          <w:tcPr>
            <w:tcW w:w="1204" w:type="dxa"/>
            <w:vMerge/>
          </w:tcPr>
          <w:p w14:paraId="71620B97" w14:textId="77777777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59638887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Central Hardwoods</w:t>
            </w:r>
          </w:p>
        </w:tc>
        <w:tc>
          <w:tcPr>
            <w:tcW w:w="1260" w:type="dxa"/>
          </w:tcPr>
          <w:p w14:paraId="5A7999CE" w14:textId="109FBAA6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Chickadee</w:t>
            </w:r>
          </w:p>
        </w:tc>
        <w:tc>
          <w:tcPr>
            <w:tcW w:w="1185" w:type="dxa"/>
          </w:tcPr>
          <w:p w14:paraId="060E49DC" w14:textId="532A2D1E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477" w:type="dxa"/>
          </w:tcPr>
          <w:p w14:paraId="6D341E1D" w14:textId="05CB321D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</w:tcPr>
          <w:p w14:paraId="03742A49" w14:textId="5A536D69" w:rsidR="00763519" w:rsidRPr="00871444" w:rsidRDefault="00871444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33.3</w:t>
            </w:r>
          </w:p>
        </w:tc>
        <w:tc>
          <w:tcPr>
            <w:tcW w:w="1015" w:type="dxa"/>
          </w:tcPr>
          <w:p w14:paraId="1A86EDCA" w14:textId="3DC9F323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7" w:type="dxa"/>
          </w:tcPr>
          <w:p w14:paraId="455D2BDC" w14:textId="4D992D7C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6</w:t>
            </w:r>
            <w:r w:rsidR="00871444" w:rsidRPr="00871444">
              <w:rPr>
                <w:rFonts w:ascii="Times New Roman" w:hAnsi="Times New Roman" w:cs="Times New Roman"/>
              </w:rPr>
              <w:t>6</w:t>
            </w:r>
          </w:p>
        </w:tc>
      </w:tr>
      <w:tr w:rsidR="00CA0118" w:rsidRPr="001B5042" w14:paraId="2F9DEE93" w14:textId="77777777" w:rsidTr="0000321C">
        <w:tc>
          <w:tcPr>
            <w:tcW w:w="1204" w:type="dxa"/>
            <w:vMerge/>
            <w:tcBorders>
              <w:bottom w:val="single" w:sz="4" w:space="0" w:color="auto"/>
            </w:tcBorders>
          </w:tcPr>
          <w:p w14:paraId="1AAC86AC" w14:textId="77777777" w:rsidR="00763519" w:rsidRPr="001B5042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67B72B41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9035458" w14:textId="77777777" w:rsidR="00763519" w:rsidRPr="00871444" w:rsidRDefault="00763519" w:rsidP="00C86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0FC7BE37" w14:textId="54D2DD0F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14:paraId="7CD8FC66" w14:textId="20180983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B57CCA4" w14:textId="374E36EC" w:rsidR="00763519" w:rsidRPr="00871444" w:rsidRDefault="00871444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234.6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62528585" w14:textId="04BE561C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1.</w:t>
            </w:r>
            <w:r w:rsidR="00871444" w:rsidRPr="0087144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2D92645" w14:textId="18FE2EFD" w:rsidR="00763519" w:rsidRPr="00871444" w:rsidRDefault="00F35E81" w:rsidP="00C86E7A">
            <w:pPr>
              <w:rPr>
                <w:rFonts w:ascii="Times New Roman" w:hAnsi="Times New Roman" w:cs="Times New Roman"/>
              </w:rPr>
            </w:pPr>
            <w:r w:rsidRPr="00871444">
              <w:rPr>
                <w:rFonts w:ascii="Times New Roman" w:hAnsi="Times New Roman" w:cs="Times New Roman"/>
              </w:rPr>
              <w:t>0.3</w:t>
            </w:r>
            <w:r w:rsidR="00871444" w:rsidRPr="00871444">
              <w:rPr>
                <w:rFonts w:ascii="Times New Roman" w:hAnsi="Times New Roman" w:cs="Times New Roman"/>
              </w:rPr>
              <w:t>4</w:t>
            </w:r>
          </w:p>
        </w:tc>
      </w:tr>
    </w:tbl>
    <w:p w14:paraId="0D990212" w14:textId="77777777" w:rsidR="007F2243" w:rsidRDefault="007F2243"/>
    <w:sectPr w:rsidR="007F2243" w:rsidSect="00A81A7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1C188C"/>
    <w:multiLevelType w:val="hybridMultilevel"/>
    <w:tmpl w:val="16EA65F8"/>
    <w:lvl w:ilvl="0" w:tplc="7070D4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2DB"/>
    <w:rsid w:val="0000321C"/>
    <w:rsid w:val="000312DB"/>
    <w:rsid w:val="00044B37"/>
    <w:rsid w:val="00085C0B"/>
    <w:rsid w:val="00102AEA"/>
    <w:rsid w:val="00134B7A"/>
    <w:rsid w:val="001A4BCA"/>
    <w:rsid w:val="002301E9"/>
    <w:rsid w:val="003C6DF6"/>
    <w:rsid w:val="003E15E7"/>
    <w:rsid w:val="003E67CF"/>
    <w:rsid w:val="003F5297"/>
    <w:rsid w:val="004855AB"/>
    <w:rsid w:val="006102D0"/>
    <w:rsid w:val="006E7179"/>
    <w:rsid w:val="00763519"/>
    <w:rsid w:val="007C1973"/>
    <w:rsid w:val="007F2243"/>
    <w:rsid w:val="00871444"/>
    <w:rsid w:val="00A6583C"/>
    <w:rsid w:val="00A81A76"/>
    <w:rsid w:val="00A81BDC"/>
    <w:rsid w:val="00B47EBF"/>
    <w:rsid w:val="00B56E58"/>
    <w:rsid w:val="00B658A0"/>
    <w:rsid w:val="00C86E7A"/>
    <w:rsid w:val="00CA0118"/>
    <w:rsid w:val="00F1142D"/>
    <w:rsid w:val="00F252E2"/>
    <w:rsid w:val="00F35E81"/>
    <w:rsid w:val="00FE5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8790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2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12DB"/>
    <w:pPr>
      <w:ind w:left="720"/>
      <w:contextualSpacing/>
    </w:pPr>
  </w:style>
  <w:style w:type="table" w:styleId="TableGrid">
    <w:name w:val="Table Grid"/>
    <w:basedOn w:val="TableNormal"/>
    <w:uiPriority w:val="59"/>
    <w:rsid w:val="000312D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312DB"/>
  </w:style>
  <w:style w:type="paragraph" w:styleId="BalloonText">
    <w:name w:val="Balloon Text"/>
    <w:basedOn w:val="Normal"/>
    <w:link w:val="BalloonTextChar"/>
    <w:uiPriority w:val="99"/>
    <w:semiHidden/>
    <w:unhideWhenUsed/>
    <w:rsid w:val="000312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2D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114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3T03:06:00Z</dcterms:created>
  <dcterms:modified xsi:type="dcterms:W3CDTF">2022-09-28T01:14:00Z</dcterms:modified>
</cp:coreProperties>
</file>